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>Table S1</w:t>
      </w:r>
      <w:r>
        <w:rPr>
          <w:sz w:val="24"/>
        </w:rPr>
        <w:t>.</w:t>
      </w:r>
      <w:r>
        <w:rPr/>
        <w:t xml:space="preserve"> Orthologs comparison of genes involved in respiration, central metabolism and corresponding regulation</w:t>
      </w:r>
    </w:p>
    <w:tbl>
      <w:tblPr>
        <w:tblW w:w="142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87"/>
        <w:gridCol w:w="1241"/>
        <w:gridCol w:w="1242"/>
        <w:gridCol w:w="1242"/>
        <w:gridCol w:w="1242"/>
        <w:gridCol w:w="1242"/>
        <w:gridCol w:w="5212"/>
      </w:tblGrid>
      <w:tr>
        <w:trPr>
          <w:trHeight w:val="285" w:hRule="atLeast"/>
        </w:trPr>
        <w:tc>
          <w:tcPr>
            <w:tcW w:w="14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name</w:t>
            </w:r>
          </w:p>
        </w:tc>
        <w:tc>
          <w:tcPr>
            <w:tcW w:w="759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Organisms</w:t>
            </w:r>
            <w:r>
              <w:rPr>
                <w:sz w:val="24"/>
              </w:rPr>
              <w:t>*</w:t>
            </w:r>
          </w:p>
        </w:tc>
        <w:tc>
          <w:tcPr>
            <w:tcW w:w="521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function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A.P.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P.M.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M.S.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E.C.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P.A.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F.N</w:t>
            </w:r>
          </w:p>
        </w:tc>
        <w:tc>
          <w:tcPr>
            <w:tcW w:w="521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erobic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d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7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7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D ubiquinol oxidase, subunit I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d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7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7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3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D ubiquinol oxidase, subunit II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9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27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17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 cytochrome c-type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28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17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lasmic nitrate 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pp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7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39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bd-II oxidase, subunit I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pp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39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bd-II oxidase, subunit II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o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42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3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heme IX farnesyltransfer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o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4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32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o ubiquinol oxidase subunit IV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o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4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3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o ubiquinol oxidase subunit III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o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4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31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o ubiquinol oxidase subunit I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o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432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317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o ubiquinol oxidase subunit II</w:t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rf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8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7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, cytochrome c55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rf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2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81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7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, cytochrome-c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rfC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8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7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, Fe-S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rfD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8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7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, transmembrane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lp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4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9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4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glycerol-3-phosphate dehydrogenase,subunit A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lp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4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9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4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glycerol-3-phosphate dehydrogenase,subunit B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lpC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4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99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4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glycerol-3-phosphate dehydrogenase,subunit C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dhD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8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89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18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dehydrogenase formation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isC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8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dehydrogenase-N, alpha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isC2, fdn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89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47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dehydrogenase-N, alpha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ybA, fdn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0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0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8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48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dehydrogenase-O, Fe-S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dn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88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47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48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dehydrogenase, gamma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dhE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84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89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48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dehydrogenase formation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rfG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8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7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48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ormate-dependent nitrite reductase complex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cmH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8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7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ytochrome c-type protein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fr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2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8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7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rdD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19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65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1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rdC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19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6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1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rd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6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1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umarate reductase iron-sulfur protein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rd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6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1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009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reductase flavoprotein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dms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8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dimethyl sulfoxide reductase chain A precursor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dms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5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89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dimethyl sulfoxide reductase chain B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dmsC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5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3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5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dimethyl sulfoxide reductase chain C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r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22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A387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 1, alpha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r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2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 1, beta (Fe-S)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rJ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2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87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rI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227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itrate reductase </w:t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ATP-proton motive force interconversio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9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4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5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epsilon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4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5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358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beta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4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55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359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gamma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3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55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360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alpha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9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55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delta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F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5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3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55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B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8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55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C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3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56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364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A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protein I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pE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37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 transpor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dx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5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24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56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036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-like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rx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57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9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8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6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984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oredoxin 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2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A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qr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99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B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0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99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C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99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D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qrE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99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ubiquinone oxidoreductase subunit 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92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26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19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592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quinone oxido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8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9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2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4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591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 II, iron sulfur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8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92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49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596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sulfur binding NADH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8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9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4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595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quinone 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8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91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4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 transport complex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8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9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4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593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-translocating NADH-quinone 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kgF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7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30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540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sulfur electron transport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nt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2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019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(P) transhydrogenase, beta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nt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22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019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/NADP transhydrogenase alpha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dx2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72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5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8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rx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6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78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24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093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oredox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fn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3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1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(P)H nitro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ld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86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68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724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lavodoxin A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lpd, gor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2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98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5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0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820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thione oxido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cmF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6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19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48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cmE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6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19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4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apC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9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27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17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apH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9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2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0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ferredox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apG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9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28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 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apF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28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17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-type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cmH1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6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cmH2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1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6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1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48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orD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9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ethylamine-n-oxide oxido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or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5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9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ethylamine-n-oxide reductase precursor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or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5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9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4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553 homolog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res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4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-type biogenesis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tr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thionate reduca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trC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2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thionate reduca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tr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46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87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thionate reduca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rx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oredox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3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A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3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B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c, nuo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3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:ubiquinone oxidoreductase, chain C,D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F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:ubiquinone oxidoreductase, chain F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G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H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I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J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8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J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K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K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7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L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M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7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M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u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27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26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subunit 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dh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58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ate dehydrogenase cytochrome b556 large membrane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dh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58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ate dehydrogenase cytochrome b556 small membrane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dh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58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ate dehydrogenase flavoprotein subunit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dhB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4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1584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ate dehydrogenase, FeS subunit</w:t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mentatio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df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5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56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53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490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433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P-dependent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dh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1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24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084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aldehyde dehydrogenase [acetylating]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t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7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4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261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uvate formate-lyase activating enzym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fl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7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4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262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acetyltransfer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rlD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968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705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rbitol-6-phosphate 2-dehydrogenase</w:t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lysi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yk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6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19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8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43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765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yruvate kinase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pm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63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17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39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808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hosphoglycerate mutase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ruK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9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1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16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56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440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phosphofructoki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apdH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2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73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7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652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aldehyde 3-phosphate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ck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4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2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4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1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120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enolpyruvate carboxyki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pm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5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729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glycerate mu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eno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7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25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7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6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764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ol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fk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6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7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9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410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-phosphofructoki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gi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18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47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lucose-6-phosphate isomerase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b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6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24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9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-bisphosphate aldol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gk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6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24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9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05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654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glycerate ki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b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9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6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2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1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-1,6-bisphospha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ntK, glk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95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26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3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nate ki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lldD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6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477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lactate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pi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2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9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47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366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osephosphate isomer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bsK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2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5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26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gar ki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cs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6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06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08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yl-CoA synthe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ba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37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09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-1,6-bisphosphate aldol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pi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64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7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osephosphate isomer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fk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7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-phosphofructokinase II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hn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09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-bisphosphate aldol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p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92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05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erythrose 4-phosphate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ykF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76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uvate kinase</w:t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 cycl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p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54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0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95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36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enolpyruvate carboxyl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c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8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3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58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yl-CoA synthetase alpha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c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8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3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5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yl-CoA synthetase beta cha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c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8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7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3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58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lipoamide succinyltransfer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c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7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35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58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oxoglutarate dehydrogenase E1 component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eA,md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5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0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3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46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04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ate oxidoreduc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d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55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26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23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ate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um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8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76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6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08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hydrat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n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0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6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11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7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conitate hydrase B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lt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7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7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72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58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trate synth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dp,ic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6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37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13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26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ocitrate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n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276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562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onitate hydratase</w:t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uvate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pd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8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33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1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5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lipoamide dehydroge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eF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8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3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1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0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lipoamide s-acetyltransfer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eE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76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895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336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114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015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uvate dehydrogenase E1 component</w:t>
            </w:r>
          </w:p>
        </w:tc>
      </w:tr>
      <w:tr>
        <w:trPr>
          <w:trHeight w:val="285" w:hRule="atLeast"/>
        </w:trPr>
        <w:tc>
          <w:tcPr>
            <w:tcW w:w="1424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ory gene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rcA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2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50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4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498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erobic respiration control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arP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027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1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0189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itrate/nitrite response regulator protein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arQ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59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22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46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/nitrite sensor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hlyX, fnr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6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66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07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133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154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r-like transcriptional regulator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rc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31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7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2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sor histidine ki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hoR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4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36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e regulon sensor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hoB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39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536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e regulon transcriptional regulatory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rp 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15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193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35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06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bolite gene activator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or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brid sensory histidine kin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orR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0995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5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-binding response regulator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* The abbreviations of organisms are listed as follows: A.P., </w:t>
      </w:r>
      <w:r>
        <w:rPr>
          <w:i/>
          <w:sz w:val="24"/>
        </w:rPr>
        <w:t>A. pleuropneumoniae</w:t>
      </w:r>
      <w:r>
        <w:rPr>
          <w:i/>
          <w:sz w:val="24"/>
        </w:rPr>
        <w:t xml:space="preserve"> </w:t>
      </w:r>
      <w:r>
        <w:rPr>
          <w:sz w:val="24"/>
        </w:rPr>
        <w:t xml:space="preserve">JL03 (accession no. CP000687); P.M., </w:t>
      </w:r>
      <w:r>
        <w:rPr>
          <w:i/>
          <w:sz w:val="24"/>
        </w:rPr>
        <w:t>P. multocida</w:t>
      </w:r>
      <w:r>
        <w:rPr>
          <w:i/>
          <w:sz w:val="24"/>
        </w:rPr>
        <w:t xml:space="preserve"> </w:t>
      </w:r>
      <w:r>
        <w:rPr>
          <w:sz w:val="24"/>
        </w:rPr>
        <w:t xml:space="preserve">Pm70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>ccession no. AE004439)</w:t>
      </w:r>
      <w:r>
        <w:rPr>
          <w:sz w:val="24"/>
        </w:rPr>
        <w:t xml:space="preserve">; M.S., </w:t>
      </w:r>
      <w:r>
        <w:rPr>
          <w:i/>
          <w:sz w:val="24"/>
        </w:rPr>
        <w:t>M. succiniciproducens</w:t>
      </w:r>
      <w:r>
        <w:rPr>
          <w:i/>
          <w:sz w:val="24"/>
        </w:rPr>
        <w:t xml:space="preserve"> </w:t>
      </w:r>
      <w:r>
        <w:rPr>
          <w:sz w:val="24"/>
        </w:rPr>
        <w:t xml:space="preserve">MBEL55E (accession no. AE016827); E.C., </w:t>
      </w:r>
      <w:r>
        <w:rPr>
          <w:i/>
          <w:sz w:val="24"/>
        </w:rPr>
        <w:t>E. coli</w:t>
      </w:r>
      <w:r>
        <w:rPr>
          <w:i/>
          <w:sz w:val="24"/>
        </w:rPr>
        <w:t xml:space="preserve"> </w:t>
      </w:r>
      <w:r>
        <w:rPr>
          <w:sz w:val="24"/>
        </w:rPr>
        <w:t xml:space="preserve">K12 MG1655 (accession no. U00096); P.A., </w:t>
      </w:r>
      <w:r>
        <w:rPr>
          <w:i/>
          <w:sz w:val="24"/>
        </w:rPr>
        <w:t>Pseudomonas aeruginosa</w:t>
      </w:r>
      <w:r>
        <w:rPr>
          <w:sz w:val="24"/>
        </w:rPr>
        <w:t xml:space="preserve"> PA01 (accession no. AE004091); F.N., </w:t>
      </w:r>
      <w:r>
        <w:rPr>
          <w:i/>
          <w:sz w:val="24"/>
        </w:rPr>
        <w:t>Fusobacterium nucleatum</w:t>
      </w:r>
      <w:r>
        <w:rPr>
          <w:i/>
          <w:sz w:val="24"/>
        </w:rPr>
        <w:t xml:space="preserve"> </w:t>
      </w:r>
      <w:r>
        <w:rPr>
          <w:sz w:val="24"/>
        </w:rPr>
        <w:t xml:space="preserve">ATCC 25586 (accession no. AE009951). </w:t>
      </w:r>
      <w:r>
        <w:rPr>
          <w:sz w:val="24"/>
        </w:rPr>
        <w:t>T</w:t>
      </w:r>
      <w:r>
        <w:rPr>
          <w:sz w:val="24"/>
        </w:rPr>
        <w:t xml:space="preserve">hese bacteria can be divided into three respiratory </w:t>
      </w:r>
      <w:r>
        <w:rPr>
          <w:sz w:val="24"/>
        </w:rPr>
        <w:t>patterns</w:t>
      </w:r>
      <w:r>
        <w:rPr>
          <w:sz w:val="24"/>
        </w:rPr>
        <w:t>: Facultative anaerobes, A.P., P.M., M.S., E.C.; Aerobe, P.A.; Anaerobe, F.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08:19:00Z</dcterms:created>
  <dc:creator>MC SYSTEM</dc:creator>
  <dc:description/>
  <cp:keywords/>
  <dc:language>en-US</dc:language>
  <cp:lastModifiedBy>xuzhuofei</cp:lastModifiedBy>
  <dcterms:modified xsi:type="dcterms:W3CDTF">2005-10-31T08:40:00Z</dcterms:modified>
  <cp:revision>45</cp:revision>
  <dc:subject/>
  <dc:title>A</dc:title>
</cp:coreProperties>
</file>